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57C3E" w14:textId="39FC2187" w:rsidR="0046022D" w:rsidRDefault="0046022D">
      <w:r w:rsidRPr="0046022D">
        <w:rPr>
          <w:b/>
          <w:bCs/>
        </w:rPr>
        <w:t>Supplementary table 2.</w:t>
      </w:r>
      <w:r>
        <w:t xml:space="preserve"> Antibodies used for i</w:t>
      </w:r>
      <w:r w:rsidRPr="0046022D">
        <w:t>mmunohistochemistry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43"/>
        <w:gridCol w:w="1182"/>
        <w:gridCol w:w="1341"/>
        <w:gridCol w:w="1450"/>
        <w:gridCol w:w="1182"/>
        <w:gridCol w:w="1702"/>
        <w:gridCol w:w="1226"/>
      </w:tblGrid>
      <w:tr w:rsidR="0046022D" w:rsidRPr="00820E19" w14:paraId="43CDAA89" w14:textId="77777777" w:rsidTr="00EE0DB7">
        <w:trPr>
          <w:trHeight w:val="387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C4AD5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Antibody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C63D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Typ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EB79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Concentratio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6E94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Compan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F3B8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Clon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8102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Procedur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ECDE" w14:textId="57C0A055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I</w:t>
            </w:r>
            <w:r w:rsidRPr="00820E19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ncubation time</w:t>
            </w:r>
          </w:p>
        </w:tc>
      </w:tr>
      <w:tr w:rsidR="0046022D" w:rsidRPr="00820E19" w14:paraId="7B3AE322" w14:textId="77777777" w:rsidTr="00EE0DB7">
        <w:trPr>
          <w:trHeight w:val="387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1DA" w14:textId="6FFEC3AE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TBK</w:t>
            </w:r>
            <w:r w:rsidR="00A80D6F">
              <w:rPr>
                <w:rFonts w:eastAsia="Times New Roman" w:cstheme="minorHAnsi"/>
                <w:color w:val="000000"/>
                <w:sz w:val="19"/>
                <w:szCs w:val="19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EFF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Anti-Mou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E92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1.0 mg/ml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8A06" w14:textId="1F10ECDE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Thermo</w:t>
            </w:r>
            <w:r w:rsidR="00EE0DB7">
              <w:rPr>
                <w:rFonts w:eastAsia="Times New Roman" w:cstheme="minorHAnsi"/>
                <w:color w:val="000000"/>
                <w:sz w:val="19"/>
                <w:szCs w:val="19"/>
              </w:rPr>
              <w:t>F</w:t>
            </w: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isher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0DC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i/>
                <w:color w:val="000000"/>
                <w:sz w:val="19"/>
                <w:szCs w:val="19"/>
              </w:rPr>
              <w:t>polyclonal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A27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Ultraview</w:t>
            </w:r>
            <w:proofErr w:type="spellEnd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CC1 64'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CDA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120 minutes</w:t>
            </w:r>
          </w:p>
        </w:tc>
      </w:tr>
      <w:tr w:rsidR="0046022D" w:rsidRPr="00820E19" w14:paraId="23CB00AD" w14:textId="77777777" w:rsidTr="00EE0DB7">
        <w:trPr>
          <w:trHeight w:val="38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9B8B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CD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3F7A4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Anti-Mo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27BD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133</w:t>
            </w: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µg/m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83B6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proofErr w:type="spellStart"/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Cell</w:t>
            </w:r>
            <w:proofErr w:type="spellEnd"/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 xml:space="preserve"> Marqu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8EF1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2G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329F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 xml:space="preserve">Ultraview CC1 </w:t>
            </w: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32'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EA1C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  <w:lang w:val="nl-NL"/>
              </w:rPr>
              <w:t>68 minutes</w:t>
            </w:r>
          </w:p>
        </w:tc>
      </w:tr>
      <w:tr w:rsidR="0046022D" w:rsidRPr="00820E19" w14:paraId="1122C785" w14:textId="77777777" w:rsidTr="00EE0DB7">
        <w:trPr>
          <w:trHeight w:val="38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B1C8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CD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23B1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Anti-Rabb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1592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1.4 µg/m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3476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Ventan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9C70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2VG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0457" w14:textId="5B9D7DC9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Optiview</w:t>
            </w:r>
            <w:proofErr w:type="spellEnd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CC1 32'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544D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32 minutes</w:t>
            </w:r>
          </w:p>
        </w:tc>
      </w:tr>
      <w:tr w:rsidR="0046022D" w:rsidRPr="00820E19" w14:paraId="5116073E" w14:textId="77777777" w:rsidTr="00EE0DB7">
        <w:trPr>
          <w:trHeight w:val="387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FFF8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CD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D84F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Anti-Mo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3B45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1/15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A78C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Invitroge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8BC3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LE-CD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8FD0" w14:textId="482AB613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Optiview</w:t>
            </w:r>
            <w:proofErr w:type="spellEnd"/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 CC1 32'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02BD" w14:textId="77777777" w:rsidR="0046022D" w:rsidRPr="00820E19" w:rsidRDefault="0046022D" w:rsidP="0046022D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820E19">
              <w:rPr>
                <w:rFonts w:eastAsia="Times New Roman" w:cstheme="minorHAnsi"/>
                <w:color w:val="000000"/>
                <w:sz w:val="19"/>
                <w:szCs w:val="19"/>
              </w:rPr>
              <w:t>48 minutes</w:t>
            </w:r>
          </w:p>
        </w:tc>
      </w:tr>
    </w:tbl>
    <w:p w14:paraId="67D82F3C" w14:textId="77777777" w:rsidR="00DD0B0E" w:rsidRDefault="00DD0B0E">
      <w:pPr>
        <w:rPr>
          <w:b/>
          <w:bCs/>
        </w:rPr>
      </w:pPr>
    </w:p>
    <w:p w14:paraId="5FED1D0B" w14:textId="77777777" w:rsidR="0046022D" w:rsidRDefault="0046022D">
      <w:pPr>
        <w:rPr>
          <w:b/>
          <w:bCs/>
        </w:rPr>
      </w:pPr>
    </w:p>
    <w:p w14:paraId="191F0892" w14:textId="77777777" w:rsidR="0046022D" w:rsidRPr="00820E19" w:rsidRDefault="0046022D">
      <w:pPr>
        <w:rPr>
          <w:b/>
          <w:bCs/>
        </w:rPr>
      </w:pPr>
    </w:p>
    <w:sectPr w:rsidR="0046022D" w:rsidRPr="00820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19"/>
    <w:rsid w:val="0021348C"/>
    <w:rsid w:val="0046022D"/>
    <w:rsid w:val="005757BB"/>
    <w:rsid w:val="006278D1"/>
    <w:rsid w:val="00691A13"/>
    <w:rsid w:val="007F212B"/>
    <w:rsid w:val="00820E19"/>
    <w:rsid w:val="00910879"/>
    <w:rsid w:val="009E33B8"/>
    <w:rsid w:val="00A80D6F"/>
    <w:rsid w:val="00D55B46"/>
    <w:rsid w:val="00DD0B0E"/>
    <w:rsid w:val="00EE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BE91C1"/>
  <w15:chartTrackingRefBased/>
  <w15:docId w15:val="{5DB22F74-AC75-F24D-A440-0648CA0E9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E19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7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Björk</dc:creator>
  <cp:keywords/>
  <dc:description/>
  <cp:lastModifiedBy>Albin Björk</cp:lastModifiedBy>
  <cp:revision>4</cp:revision>
  <dcterms:created xsi:type="dcterms:W3CDTF">2023-07-12T12:00:00Z</dcterms:created>
  <dcterms:modified xsi:type="dcterms:W3CDTF">2024-07-06T08:13:00Z</dcterms:modified>
</cp:coreProperties>
</file>